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E858A" w14:textId="3EEA6E2A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r w:rsidRPr="00FB7D0C">
        <w:rPr>
          <w:rFonts w:eastAsia="Calibri" w:cs="Calibri"/>
          <w:b/>
          <w:lang w:val="en-GB"/>
        </w:rPr>
        <w:t xml:space="preserve">S5 Table. Crude ORs and for parity, maternal age and </w:t>
      </w:r>
      <w:r w:rsidR="00F92718">
        <w:rPr>
          <w:rFonts w:eastAsia="Calibri" w:cs="Calibri"/>
          <w:b/>
          <w:lang w:val="en-GB"/>
        </w:rPr>
        <w:t>ethnicity</w:t>
      </w:r>
      <w:r w:rsidRPr="00FB7D0C">
        <w:rPr>
          <w:rFonts w:eastAsia="Calibri" w:cs="Calibri"/>
          <w:b/>
          <w:lang w:val="en-GB"/>
        </w:rPr>
        <w:t xml:space="preserve"> adjusted ORs of childbirth intervention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>, compared to the weighted mean, with 99% CIs</w:t>
      </w:r>
    </w:p>
    <w:tbl>
      <w:tblPr>
        <w:tblStyle w:val="Lijsttabel2-Accent11"/>
        <w:tblW w:w="8931" w:type="dxa"/>
        <w:tblLayout w:type="fixed"/>
        <w:tblLook w:val="0400" w:firstRow="0" w:lastRow="0" w:firstColumn="0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134"/>
      </w:tblGrid>
      <w:tr w:rsidR="00FB7D0C" w:rsidRPr="00FB7D0C" w14:paraId="3258B015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shd w:val="clear" w:color="auto" w:fill="B8CCE4" w:themeFill="accent1" w:themeFillTint="66"/>
          </w:tcPr>
          <w:p w14:paraId="4CF5C51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Cs w:val="28"/>
                <w:lang w:val="en-GB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0B97DC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OR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BEF20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ISL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B8FAB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NLD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677B03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BEL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AF6D5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MLT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D019FB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USA</w:t>
            </w:r>
          </w:p>
        </w:tc>
      </w:tr>
      <w:tr w:rsidR="00FB7D0C" w:rsidRPr="00FB7D0C" w14:paraId="0B37B7C9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0F67DA7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 xml:space="preserve">Total </w:t>
            </w:r>
            <w:r w:rsidRPr="00FB7D0C">
              <w:rPr>
                <w:rFonts w:eastAsia="Calibri" w:cs="Calibri"/>
                <w:b/>
                <w:i/>
                <w:sz w:val="18"/>
                <w:lang w:val="en-GB"/>
              </w:rPr>
              <w:t>n</w:t>
            </w:r>
          </w:p>
        </w:tc>
        <w:tc>
          <w:tcPr>
            <w:tcW w:w="1134" w:type="dxa"/>
            <w:shd w:val="clear" w:color="auto" w:fill="FCFDFE"/>
          </w:tcPr>
          <w:p w14:paraId="1E35C47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54,951</w:t>
            </w:r>
          </w:p>
        </w:tc>
        <w:tc>
          <w:tcPr>
            <w:tcW w:w="1134" w:type="dxa"/>
            <w:shd w:val="clear" w:color="auto" w:fill="FCFDFE"/>
          </w:tcPr>
          <w:p w14:paraId="0FBF58B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3,987</w:t>
            </w:r>
          </w:p>
        </w:tc>
        <w:tc>
          <w:tcPr>
            <w:tcW w:w="1134" w:type="dxa"/>
            <w:shd w:val="clear" w:color="auto" w:fill="FCFDFE"/>
          </w:tcPr>
          <w:p w14:paraId="3ABAF02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52,644</w:t>
            </w:r>
          </w:p>
        </w:tc>
        <w:tc>
          <w:tcPr>
            <w:tcW w:w="1134" w:type="dxa"/>
            <w:shd w:val="clear" w:color="auto" w:fill="FCFDFE"/>
          </w:tcPr>
          <w:p w14:paraId="309C88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12,907</w:t>
            </w:r>
          </w:p>
        </w:tc>
        <w:tc>
          <w:tcPr>
            <w:tcW w:w="1134" w:type="dxa"/>
            <w:shd w:val="clear" w:color="auto" w:fill="FCFDFE"/>
          </w:tcPr>
          <w:p w14:paraId="0027994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3,781</w:t>
            </w:r>
          </w:p>
        </w:tc>
        <w:tc>
          <w:tcPr>
            <w:tcW w:w="1134" w:type="dxa"/>
            <w:shd w:val="clear" w:color="auto" w:fill="FCFDFE"/>
          </w:tcPr>
          <w:p w14:paraId="0A30BFB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50,040*</w:t>
            </w:r>
          </w:p>
        </w:tc>
      </w:tr>
      <w:tr w:rsidR="00FB7D0C" w:rsidRPr="00FB7D0C" w14:paraId="1CD56DFD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127" w:type="dxa"/>
          </w:tcPr>
          <w:p w14:paraId="739255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bookmarkStart w:id="0" w:name="_Hlk18065353"/>
            <w:r w:rsidRPr="00FB7D0C">
              <w:rPr>
                <w:rFonts w:eastAsia="Calibri" w:cs="Calibri"/>
                <w:b/>
                <w:sz w:val="18"/>
                <w:lang w:val="en-GB"/>
              </w:rPr>
              <w:t>Spontaneous onset of labour</w:t>
            </w:r>
          </w:p>
          <w:p w14:paraId="4FF5685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4B0AF0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937FFE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54602E2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8D6AE9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2EF3867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F7AF10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A7E6DCB" w14:textId="489F927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3</w:t>
            </w:r>
          </w:p>
          <w:p w14:paraId="1F46D812" w14:textId="051A38F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7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BDBDD69" w14:textId="1938F67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3</w:t>
            </w:r>
          </w:p>
          <w:p w14:paraId="3CCA1229" w14:textId="6C05D18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7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1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2F2782E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9D5300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A17103" w14:textId="5D093BB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3</w:t>
            </w:r>
          </w:p>
          <w:p w14:paraId="26795775" w14:textId="13C84B1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81CF567" w14:textId="69A4714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29FF385A" w14:textId="4F54858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1.5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F21968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699B8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2545E6D" w14:textId="19E1BE0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1</w:t>
            </w:r>
          </w:p>
          <w:p w14:paraId="09B76B65" w14:textId="0EFFA9C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C9FB577" w14:textId="779D5B4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5</w:t>
            </w:r>
          </w:p>
          <w:p w14:paraId="760183C6" w14:textId="6C8FE11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32932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E779E5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E01C126" w14:textId="3F92332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0</w:t>
            </w:r>
          </w:p>
          <w:p w14:paraId="045BB755" w14:textId="4CF5E2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D94FA44" w14:textId="1F10873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0</w:t>
            </w:r>
          </w:p>
          <w:p w14:paraId="6751D9FE" w14:textId="32AF2EA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4A24D69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4844B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9817B6C" w14:textId="0BD1D43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6768AEA2" w14:textId="2207CC9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60069E0" w14:textId="2AA9AE8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48EA74DD" w14:textId="57F2673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65922ED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41C68F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0F3AAAA" w14:textId="60E6384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EE71AEA" w14:textId="32CD3D3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3007712" w14:textId="3CA0145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4</w:t>
            </w:r>
          </w:p>
          <w:p w14:paraId="23E4D53E" w14:textId="424D07C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05B04E0D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42E93AC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duction of labour</w:t>
            </w:r>
          </w:p>
          <w:p w14:paraId="0881DE0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92EBF2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1681F8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628D2D5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D124E0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22477AE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B435B32" w14:textId="531EC85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520E4E20" w14:textId="293736B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9D80DFA" w14:textId="7173819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409CD5F6" w14:textId="303C932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5BC9034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9907F02" w14:textId="4BE23C6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7</w:t>
            </w:r>
          </w:p>
          <w:p w14:paraId="476547FE" w14:textId="57588B9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387B411" w14:textId="3CA6A92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8</w:t>
            </w:r>
          </w:p>
          <w:p w14:paraId="5813AD04" w14:textId="7999EB2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05E15F2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20D0A54" w14:textId="5F17944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2</w:t>
            </w:r>
          </w:p>
          <w:p w14:paraId="39520F35" w14:textId="61E1C91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.19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C1E442A" w14:textId="3B66E0A7" w:rsidR="00945FD6" w:rsidRPr="00FB7D0C" w:rsidRDefault="00831F6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0</w:t>
            </w:r>
          </w:p>
          <w:p w14:paraId="5029C5EA" w14:textId="538A9D4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.16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6D9A86D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C34927E" w14:textId="0D16E16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9</w:t>
            </w:r>
          </w:p>
          <w:p w14:paraId="67E4CD41" w14:textId="3D4837D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5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FA31C84" w14:textId="3350451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9</w:t>
            </w:r>
          </w:p>
          <w:p w14:paraId="3F89CEFE" w14:textId="1DEB1A5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6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24D6B4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BD19E83" w14:textId="3023BFF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5</w:t>
            </w:r>
          </w:p>
          <w:p w14:paraId="13BADBD0" w14:textId="465B2F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5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28F7456" w14:textId="3CA57A4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546EBC71" w14:textId="38EF5FD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3740138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03A99D5" w14:textId="14C7BC3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532C4E27" w14:textId="5F19587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5BF1CD6" w14:textId="004F075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6FC22271" w14:textId="04BC513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.9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0B951A79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57AF0C1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Prelabour CS</w:t>
            </w:r>
          </w:p>
          <w:p w14:paraId="716F66C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9C6E8BC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EDB6BA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02BDF37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C30B64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03CD8A2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F3ABCA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0</w:t>
            </w:r>
          </w:p>
          <w:p w14:paraId="0B6470D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7-0.63]</w:t>
            </w:r>
          </w:p>
          <w:p w14:paraId="2749D30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8</w:t>
            </w:r>
          </w:p>
          <w:p w14:paraId="5631951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5-0.61]</w:t>
            </w:r>
          </w:p>
        </w:tc>
        <w:tc>
          <w:tcPr>
            <w:tcW w:w="1134" w:type="dxa"/>
          </w:tcPr>
          <w:p w14:paraId="4731CCF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C90838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7</w:t>
            </w:r>
          </w:p>
          <w:p w14:paraId="2F13D3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9-0.66]</w:t>
            </w:r>
          </w:p>
          <w:p w14:paraId="26A1D0B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5</w:t>
            </w:r>
          </w:p>
          <w:p w14:paraId="28D0BC1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7-0.63]</w:t>
            </w:r>
          </w:p>
        </w:tc>
        <w:tc>
          <w:tcPr>
            <w:tcW w:w="1134" w:type="dxa"/>
          </w:tcPr>
          <w:p w14:paraId="6ACCC6B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F0978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8</w:t>
            </w:r>
          </w:p>
          <w:p w14:paraId="44F1D44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5-0.71]</w:t>
            </w:r>
          </w:p>
          <w:p w14:paraId="0C6AB25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5</w:t>
            </w:r>
          </w:p>
          <w:p w14:paraId="744987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2-0.68]</w:t>
            </w:r>
          </w:p>
        </w:tc>
        <w:tc>
          <w:tcPr>
            <w:tcW w:w="1134" w:type="dxa"/>
          </w:tcPr>
          <w:p w14:paraId="43E2306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7677C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4</w:t>
            </w:r>
          </w:p>
          <w:p w14:paraId="381CD3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08]</w:t>
            </w:r>
          </w:p>
          <w:p w14:paraId="44F0DC7A" w14:textId="61AC301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6747053E" w14:textId="06F0315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9-1.0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2AA0FBF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CEEB7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3</w:t>
            </w:r>
          </w:p>
          <w:p w14:paraId="6CF2424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6-1.91]</w:t>
            </w:r>
          </w:p>
          <w:p w14:paraId="24E5405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85</w:t>
            </w:r>
          </w:p>
          <w:p w14:paraId="09E1F30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7-2.05]</w:t>
            </w:r>
          </w:p>
        </w:tc>
        <w:tc>
          <w:tcPr>
            <w:tcW w:w="1134" w:type="dxa"/>
          </w:tcPr>
          <w:p w14:paraId="3C35B1A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2EC560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41</w:t>
            </w:r>
          </w:p>
          <w:p w14:paraId="6FAC99D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32-2.50]</w:t>
            </w:r>
          </w:p>
          <w:p w14:paraId="4B96A46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6</w:t>
            </w:r>
          </w:p>
          <w:p w14:paraId="6D2DA80E" w14:textId="2405D01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2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2A4C7948" w14:textId="77777777" w:rsidTr="00C21A78">
        <w:tc>
          <w:tcPr>
            <w:tcW w:w="2127" w:type="dxa"/>
            <w:shd w:val="clear" w:color="auto" w:fill="FCFDFE"/>
          </w:tcPr>
          <w:p w14:paraId="7225515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ugmentation of labour</w:t>
            </w:r>
          </w:p>
          <w:p w14:paraId="1CADADE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DF62F9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88CB38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48D0560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B811A7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22E2265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8E5DE40" w14:textId="25B35A4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2</w:t>
            </w:r>
          </w:p>
          <w:p w14:paraId="058C26C1" w14:textId="2DB6F3A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6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8]</w:t>
            </w:r>
          </w:p>
          <w:p w14:paraId="6CB763FF" w14:textId="330C1F8D" w:rsidR="00945FD6" w:rsidRPr="00FB7D0C" w:rsidRDefault="00831F6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9</w:t>
            </w:r>
          </w:p>
          <w:p w14:paraId="52841C15" w14:textId="41537B5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.9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.0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3136216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AD3D99" w14:textId="672B1E4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0</w:t>
            </w:r>
          </w:p>
          <w:p w14:paraId="0520D8BF" w14:textId="55B5656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827D9C6" w14:textId="0D2BD32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8</w:t>
            </w:r>
          </w:p>
          <w:p w14:paraId="0BDA583A" w14:textId="616D862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3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52774DA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5EA3244" w14:textId="0A682F33" w:rsidR="00945FD6" w:rsidRPr="00FB7D0C" w:rsidRDefault="00831F6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4497428E" w14:textId="6014AD2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.9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9E111FB" w14:textId="690EE96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8</w:t>
            </w:r>
          </w:p>
          <w:p w14:paraId="4A7BC690" w14:textId="3DDF5E9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7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097D703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C47732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CFDFE"/>
          </w:tcPr>
          <w:p w14:paraId="4C1A8D3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A776B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CFDFE"/>
          </w:tcPr>
          <w:p w14:paraId="0081B26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AA6F40A" w14:textId="7234E7C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41ECE173" w14:textId="3D02C31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791D880" w14:textId="6305591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7</w:t>
            </w:r>
          </w:p>
          <w:p w14:paraId="712B6EF4" w14:textId="054E0B9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4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013055BC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52D5958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trapartum use of oxytocin</w:t>
            </w:r>
          </w:p>
          <w:p w14:paraId="66D7064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217E91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A57074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07BE1CE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367D76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61BEA20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95B58D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06CDA1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4</w:t>
            </w:r>
          </w:p>
          <w:p w14:paraId="1AF7B35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0-1.18]</w:t>
            </w:r>
          </w:p>
          <w:p w14:paraId="2BA71A25" w14:textId="10787DA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8</w:t>
            </w:r>
          </w:p>
          <w:p w14:paraId="44A2D09D" w14:textId="58CB799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1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529E25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2DCEC2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5BCDF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4</w:t>
            </w:r>
          </w:p>
          <w:p w14:paraId="2CF928A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0-0.68]</w:t>
            </w:r>
          </w:p>
          <w:p w14:paraId="6D98DFFC" w14:textId="2047E53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5</w:t>
            </w:r>
          </w:p>
          <w:p w14:paraId="1CD5C088" w14:textId="58808FB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1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4F47F02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D504B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8221C86" w14:textId="1BC23EE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3FACFDD2" w14:textId="26A43AA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1.4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A924385" w14:textId="584FDBE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0835242E" w14:textId="470DB46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25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79B9AA8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D041F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A7F14F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854341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15EAFC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889DD8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C0355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6F5410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9CCCF0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bookmarkEnd w:id="0"/>
      <w:tr w:rsidR="00FB7D0C" w:rsidRPr="00FB7D0C" w14:paraId="0D72F9C6" w14:textId="77777777" w:rsidTr="00C21A78">
        <w:tc>
          <w:tcPr>
            <w:tcW w:w="2127" w:type="dxa"/>
            <w:shd w:val="clear" w:color="auto" w:fill="FCFDFE"/>
          </w:tcPr>
          <w:p w14:paraId="3655B44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Any pain relief</w:t>
            </w:r>
          </w:p>
          <w:p w14:paraId="10F1333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0460E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US"/>
              </w:rPr>
            </w:pPr>
          </w:p>
          <w:p w14:paraId="6A9629D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1DCF24F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ECB1DF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4149193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C5A462D" w14:textId="25B22F5E" w:rsidR="00945FD6" w:rsidRPr="00FB7D0C" w:rsidRDefault="00831F6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1E430058" w14:textId="2563EE1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B70FB33" w14:textId="36C8DF97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8</w:t>
            </w:r>
          </w:p>
          <w:p w14:paraId="08619518" w14:textId="6055E24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9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22A16AB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5880D1B" w14:textId="26C8FD1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6F6B8CBD" w14:textId="0B988CF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C0316E4" w14:textId="689A477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8</w:t>
            </w:r>
          </w:p>
          <w:p w14:paraId="6D91CF6A" w14:textId="2AB1D3F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9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0DCF044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9E2F6EC" w14:textId="39A7524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7327963F" w14:textId="63E8B67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0BBD8E9" w14:textId="2122A7C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517D3D62" w14:textId="70305B3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4CA8B12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EA18CE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CFDFE"/>
          </w:tcPr>
          <w:p w14:paraId="16A80C7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7F2AC5C" w14:textId="61D2005B" w:rsidR="00945FD6" w:rsidRPr="00FB7D0C" w:rsidRDefault="00831F6B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6</w:t>
            </w:r>
          </w:p>
          <w:p w14:paraId="43CB26AE" w14:textId="6120358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77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831F6B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397B235" w14:textId="2C188109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67</w:t>
            </w:r>
          </w:p>
          <w:p w14:paraId="4D9C82A8" w14:textId="2C0EDC1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.3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.0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084D33F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4D012E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56951418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0EE4D51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dural</w:t>
            </w:r>
          </w:p>
          <w:p w14:paraId="7BCF4A4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A61D38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5FD737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174321E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0579537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A8307CB" w14:textId="23BCCE8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9</w:t>
            </w:r>
          </w:p>
          <w:p w14:paraId="2FCEC63F" w14:textId="4FE84FC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A982E03" w14:textId="4BFC701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9</w:t>
            </w:r>
          </w:p>
          <w:p w14:paraId="2B29FBBD" w14:textId="242A502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7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04AB42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924DA3D" w14:textId="6B60F88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55D526C8" w14:textId="4D4068A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8</w:t>
            </w:r>
            <w:r w:rsidRPr="00FB7D0C">
              <w:rPr>
                <w:rFonts w:eastAsia="Calibri" w:cs="Calibri"/>
                <w:sz w:val="18"/>
                <w:lang w:val="en-GB"/>
              </w:rPr>
              <w:t>-1.0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6D3DB194" w14:textId="5CB3F331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8</w:t>
            </w:r>
          </w:p>
          <w:p w14:paraId="72D25C52" w14:textId="5F13062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0B2CA2A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A690463" w14:textId="73A6BA0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39DA1F62" w14:textId="0C8E681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FF2CF22" w14:textId="626800F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9</w:t>
            </w:r>
          </w:p>
          <w:p w14:paraId="21015812" w14:textId="6217352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4B9C62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981C91B" w14:textId="4851127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130CF73D" w14:textId="407A4F1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1-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3759E3F" w14:textId="7FF945F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2</w:t>
            </w:r>
          </w:p>
          <w:p w14:paraId="0244D4D8" w14:textId="734BD8A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3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25A622F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198E015" w14:textId="4A74C59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10D981DD" w14:textId="687892A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357B4E9" w14:textId="663B5C8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6C3F5E8" w14:textId="662D412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5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6BDA6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96AE0A" w14:textId="0AE830CE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09</w:t>
            </w:r>
          </w:p>
          <w:p w14:paraId="439F6D28" w14:textId="6682060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.02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.1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62B61DC" w14:textId="3DB18E7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0</w:t>
            </w:r>
          </w:p>
          <w:p w14:paraId="595615F4" w14:textId="3E5F25F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1</w:t>
            </w:r>
            <w:r w:rsidRPr="00FB7D0C">
              <w:rPr>
                <w:rFonts w:eastAsia="Calibri" w:cs="Calibri"/>
                <w:sz w:val="18"/>
                <w:lang w:val="en-GB"/>
              </w:rPr>
              <w:t>-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79F84800" w14:textId="77777777" w:rsidTr="00C21A78">
        <w:tc>
          <w:tcPr>
            <w:tcW w:w="2127" w:type="dxa"/>
            <w:shd w:val="clear" w:color="auto" w:fill="FCFDFE"/>
          </w:tcPr>
          <w:p w14:paraId="3030D0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lastRenderedPageBreak/>
              <w:t>Other pharmacological pain relief</w:t>
            </w:r>
          </w:p>
          <w:p w14:paraId="5BBAF0D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DB7945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6C1EA8C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084FF81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EEE69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1B42A18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63B696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048229D" w14:textId="37093222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3A64945D" w14:textId="1B5F825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9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9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F9C7785" w14:textId="44BCB2EA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9</w:t>
            </w:r>
          </w:p>
          <w:p w14:paraId="70A20AF2" w14:textId="3A60DD3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95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138AD9C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D093E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CC72077" w14:textId="45DEA1B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2E3578BB" w14:textId="0CC040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9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.0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4656F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8</w:t>
            </w:r>
          </w:p>
          <w:p w14:paraId="526EC716" w14:textId="32C5D46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05]</w:t>
            </w:r>
          </w:p>
        </w:tc>
        <w:tc>
          <w:tcPr>
            <w:tcW w:w="1134" w:type="dxa"/>
            <w:shd w:val="clear" w:color="auto" w:fill="FCFDFE"/>
          </w:tcPr>
          <w:p w14:paraId="7ED8719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8A2BC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FBD8804" w14:textId="2103767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0517F9CB" w14:textId="600E05B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03D68949" w14:textId="29A3B9A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585D7342" w14:textId="40F5121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0.2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141B9E9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9FEB1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0B6C5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CFDFE"/>
          </w:tcPr>
          <w:p w14:paraId="6D48E16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FD524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449C69B" w14:textId="498EF51B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4.02</w:t>
            </w:r>
          </w:p>
          <w:p w14:paraId="2D550239" w14:textId="4982F26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-4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1431D59" w14:textId="2D00E4FC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4.14</w:t>
            </w:r>
          </w:p>
          <w:p w14:paraId="76C9B499" w14:textId="5D09E07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3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1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.5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3322468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4F9312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6DFFCF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118487C8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44EF11A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siotomy in vaginal births</w:t>
            </w:r>
          </w:p>
          <w:p w14:paraId="2284EB7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04B009C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8635795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5623D315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765B24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537646D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8833D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338BBF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2</w:t>
            </w:r>
          </w:p>
          <w:p w14:paraId="22906AF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9-0.75]</w:t>
            </w:r>
          </w:p>
          <w:p w14:paraId="19647D52" w14:textId="539E7B12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2</w:t>
            </w:r>
          </w:p>
          <w:p w14:paraId="3F28625E" w14:textId="12400DA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6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.65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0B52971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A7B89F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068106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2</w:t>
            </w:r>
          </w:p>
          <w:p w14:paraId="6349690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8-0.47]</w:t>
            </w:r>
          </w:p>
          <w:p w14:paraId="124EFAE7" w14:textId="1191836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</w:t>
            </w:r>
            <w:r w:rsidRPr="00FB7D0C">
              <w:rPr>
                <w:rFonts w:eastAsia="Calibri" w:cs="Calibri"/>
                <w:sz w:val="18"/>
                <w:lang w:val="en-GB"/>
              </w:rPr>
              <w:t>7</w:t>
            </w:r>
          </w:p>
          <w:p w14:paraId="7AFC1CB9" w14:textId="6349DD1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.33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4E6D6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6CE17F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B7AD265" w14:textId="76FD1D7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31E6613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4-1.23]</w:t>
            </w:r>
          </w:p>
          <w:p w14:paraId="6E2BF31C" w14:textId="2A0AD92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271A769B" w14:textId="7D7BE49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3D44CE5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3AC6B4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89D02F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7</w:t>
            </w:r>
          </w:p>
          <w:p w14:paraId="1A87E56C" w14:textId="1855DB0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2.67]</w:t>
            </w:r>
          </w:p>
          <w:p w14:paraId="6A792757" w14:textId="094DA3D8" w:rsidR="00945FD6" w:rsidRPr="00FB7D0C" w:rsidRDefault="004754CA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3.39</w:t>
            </w:r>
          </w:p>
          <w:p w14:paraId="44E71CE8" w14:textId="054B095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.27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3.5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714CC42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90CE34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E780AF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9</w:t>
            </w:r>
          </w:p>
          <w:p w14:paraId="0E4955FD" w14:textId="6B31DE0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9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2E747D7D" w14:textId="7096AE0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93</w:t>
            </w:r>
          </w:p>
          <w:p w14:paraId="45FEEF30" w14:textId="7EE52B1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5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1.0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602AE8E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936491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29F3A1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ECD99FE" w14:textId="77777777" w:rsidTr="00C21A78">
        <w:tc>
          <w:tcPr>
            <w:tcW w:w="2127" w:type="dxa"/>
            <w:shd w:val="clear" w:color="auto" w:fill="FCFDFE"/>
          </w:tcPr>
          <w:p w14:paraId="2459CE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vaginal birth</w:t>
            </w:r>
          </w:p>
          <w:p w14:paraId="2442FD7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902031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D3E3D5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77C2EE5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C3F70D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78D939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08C63A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64D84EF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3</w:t>
            </w:r>
          </w:p>
          <w:p w14:paraId="595959C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9-1.16]</w:t>
            </w:r>
          </w:p>
          <w:p w14:paraId="53D511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5</w:t>
            </w:r>
          </w:p>
          <w:p w14:paraId="3013645A" w14:textId="715E584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1-1.1</w:t>
            </w:r>
            <w:r w:rsidR="004754CA" w:rsidRPr="00FB7D0C">
              <w:rPr>
                <w:rFonts w:eastAsia="Calibri" w:cs="Calibri"/>
                <w:sz w:val="18"/>
              </w:rPr>
              <w:t>9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72FD900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48A893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1BF2A2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5</w:t>
            </w:r>
          </w:p>
          <w:p w14:paraId="2DC0B07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24-1.46]</w:t>
            </w:r>
          </w:p>
          <w:p w14:paraId="543FD6E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31</w:t>
            </w:r>
          </w:p>
          <w:p w14:paraId="3024ECF5" w14:textId="684CADC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2</w:t>
            </w:r>
            <w:r w:rsidR="004754CA" w:rsidRPr="00FB7D0C">
              <w:rPr>
                <w:rFonts w:eastAsia="Calibri" w:cs="Calibri"/>
                <w:sz w:val="18"/>
              </w:rPr>
              <w:t>1</w:t>
            </w:r>
            <w:r w:rsidRPr="00FB7D0C">
              <w:rPr>
                <w:rFonts w:eastAsia="Calibri" w:cs="Calibri"/>
                <w:sz w:val="18"/>
              </w:rPr>
              <w:t>-1.4</w:t>
            </w:r>
            <w:r w:rsidR="004754CA" w:rsidRPr="00FB7D0C">
              <w:rPr>
                <w:rFonts w:eastAsia="Calibri" w:cs="Calibri"/>
                <w:sz w:val="18"/>
              </w:rPr>
              <w:t>3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13A348F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A3252D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77A1D82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20</w:t>
            </w:r>
          </w:p>
          <w:p w14:paraId="16EE31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7-1.23]</w:t>
            </w:r>
          </w:p>
          <w:p w14:paraId="4AE813CD" w14:textId="6F21C41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2</w:t>
            </w:r>
            <w:r w:rsidR="004754CA" w:rsidRPr="00FB7D0C">
              <w:rPr>
                <w:rFonts w:eastAsia="Calibri" w:cs="Calibri"/>
                <w:sz w:val="18"/>
              </w:rPr>
              <w:t>9</w:t>
            </w:r>
          </w:p>
          <w:p w14:paraId="444C6B9A" w14:textId="559901E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2</w:t>
            </w:r>
            <w:r w:rsidR="004754CA" w:rsidRPr="00FB7D0C">
              <w:rPr>
                <w:rFonts w:eastAsia="Calibri" w:cs="Calibri"/>
                <w:sz w:val="18"/>
              </w:rPr>
              <w:t>6</w:t>
            </w:r>
            <w:r w:rsidRPr="00FB7D0C">
              <w:rPr>
                <w:rFonts w:eastAsia="Calibri" w:cs="Calibri"/>
                <w:sz w:val="18"/>
              </w:rPr>
              <w:t>-1.32]</w:t>
            </w:r>
          </w:p>
        </w:tc>
        <w:tc>
          <w:tcPr>
            <w:tcW w:w="1134" w:type="dxa"/>
            <w:shd w:val="clear" w:color="auto" w:fill="FCFDFE"/>
          </w:tcPr>
          <w:p w14:paraId="42C8BB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9CA2AB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BD4C50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6</w:t>
            </w:r>
          </w:p>
          <w:p w14:paraId="3C9894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93-0.98]</w:t>
            </w:r>
          </w:p>
          <w:p w14:paraId="44853030" w14:textId="629D0D2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9</w:t>
            </w:r>
            <w:r w:rsidR="004754CA" w:rsidRPr="00FB7D0C">
              <w:rPr>
                <w:rFonts w:eastAsia="Calibri" w:cs="Calibri"/>
                <w:sz w:val="18"/>
              </w:rPr>
              <w:t>6</w:t>
            </w:r>
          </w:p>
          <w:p w14:paraId="449684CB" w14:textId="696D888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9</w:t>
            </w:r>
            <w:r w:rsidR="004754CA" w:rsidRPr="00FB7D0C">
              <w:rPr>
                <w:rFonts w:eastAsia="Calibri" w:cs="Calibri"/>
                <w:sz w:val="18"/>
              </w:rPr>
              <w:t>4</w:t>
            </w:r>
            <w:r w:rsidRPr="00FB7D0C">
              <w:rPr>
                <w:rFonts w:eastAsia="Calibri" w:cs="Calibri"/>
                <w:sz w:val="18"/>
              </w:rPr>
              <w:t>-</w:t>
            </w:r>
            <w:r w:rsidR="004754CA" w:rsidRPr="00FB7D0C">
              <w:rPr>
                <w:rFonts w:eastAsia="Calibri" w:cs="Calibri"/>
                <w:sz w:val="18"/>
              </w:rPr>
              <w:t>0.99</w:t>
            </w:r>
            <w:r w:rsidRPr="00FB7D0C">
              <w:rPr>
                <w:rFonts w:eastAsia="Calibri" w:cs="Calibri"/>
                <w:sz w:val="18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5D71340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AE64AB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FCDE5B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6</w:t>
            </w:r>
          </w:p>
          <w:p w14:paraId="28F35C8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0-0.82]</w:t>
            </w:r>
          </w:p>
          <w:p w14:paraId="1B316AD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8</w:t>
            </w:r>
          </w:p>
          <w:p w14:paraId="51DD15C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2-0.84]</w:t>
            </w:r>
          </w:p>
        </w:tc>
        <w:tc>
          <w:tcPr>
            <w:tcW w:w="1134" w:type="dxa"/>
            <w:shd w:val="clear" w:color="auto" w:fill="FCFDFE"/>
          </w:tcPr>
          <w:p w14:paraId="2999FC7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37734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F221EB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75</w:t>
            </w:r>
          </w:p>
          <w:p w14:paraId="3B0167B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74-0.77]</w:t>
            </w:r>
          </w:p>
          <w:p w14:paraId="3FF590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68</w:t>
            </w:r>
          </w:p>
          <w:p w14:paraId="4AC4E68D" w14:textId="26DEC91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6</w:t>
            </w:r>
            <w:r w:rsidR="004754CA" w:rsidRPr="00FB7D0C">
              <w:rPr>
                <w:rFonts w:eastAsia="Calibri" w:cs="Calibri"/>
                <w:sz w:val="18"/>
              </w:rPr>
              <w:t>7</w:t>
            </w:r>
            <w:r w:rsidRPr="00FB7D0C">
              <w:rPr>
                <w:rFonts w:eastAsia="Calibri" w:cs="Calibri"/>
                <w:sz w:val="18"/>
              </w:rPr>
              <w:t>-0.70]</w:t>
            </w:r>
          </w:p>
        </w:tc>
      </w:tr>
      <w:tr w:rsidR="00FB7D0C" w:rsidRPr="00FB7D0C" w14:paraId="10F3A460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30999F42" w14:textId="4F9948A1" w:rsidR="00945FD6" w:rsidRPr="00FB7D0C" w:rsidRDefault="00C21A78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strumental</w:t>
            </w:r>
            <w:r w:rsidR="00945FD6" w:rsidRPr="00FB7D0C">
              <w:rPr>
                <w:rFonts w:eastAsia="Calibri" w:cs="Calibri"/>
                <w:b/>
                <w:sz w:val="18"/>
                <w:lang w:val="en-GB"/>
              </w:rPr>
              <w:t xml:space="preserve"> vaginal birth</w:t>
            </w:r>
          </w:p>
          <w:p w14:paraId="107F75B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4D436B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C44C62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5572A9AC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AE40DB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09EF045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8655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99644E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3</w:t>
            </w:r>
          </w:p>
          <w:p w14:paraId="64DF45C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5-1.61]</w:t>
            </w:r>
          </w:p>
          <w:p w14:paraId="64851C5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8</w:t>
            </w:r>
          </w:p>
          <w:p w14:paraId="619E0EA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0-1.67]</w:t>
            </w:r>
          </w:p>
        </w:tc>
        <w:tc>
          <w:tcPr>
            <w:tcW w:w="1134" w:type="dxa"/>
          </w:tcPr>
          <w:p w14:paraId="07A4E19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B6FAEF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698AB7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5</w:t>
            </w:r>
          </w:p>
          <w:p w14:paraId="09F6339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1-1.31]</w:t>
            </w:r>
          </w:p>
          <w:p w14:paraId="452524E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4</w:t>
            </w:r>
          </w:p>
          <w:p w14:paraId="3D04B87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9-1.42]</w:t>
            </w:r>
          </w:p>
        </w:tc>
        <w:tc>
          <w:tcPr>
            <w:tcW w:w="1134" w:type="dxa"/>
          </w:tcPr>
          <w:p w14:paraId="79254FD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750E8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BB0AA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5</w:t>
            </w:r>
          </w:p>
          <w:p w14:paraId="3294E96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0-1.31]</w:t>
            </w:r>
          </w:p>
          <w:p w14:paraId="15CA355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9</w:t>
            </w:r>
          </w:p>
          <w:p w14:paraId="096CEA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4-1.25]</w:t>
            </w:r>
          </w:p>
        </w:tc>
        <w:tc>
          <w:tcPr>
            <w:tcW w:w="1134" w:type="dxa"/>
          </w:tcPr>
          <w:p w14:paraId="32797E8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9F83E7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8115E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0</w:t>
            </w:r>
          </w:p>
          <w:p w14:paraId="4A31FB1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3-1.46]</w:t>
            </w:r>
          </w:p>
          <w:p w14:paraId="7A7A4F5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0</w:t>
            </w:r>
          </w:p>
          <w:p w14:paraId="41436A7E" w14:textId="560549E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3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1.47]</w:t>
            </w:r>
          </w:p>
        </w:tc>
        <w:tc>
          <w:tcPr>
            <w:tcW w:w="1134" w:type="dxa"/>
          </w:tcPr>
          <w:p w14:paraId="5259372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A64CD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DDE438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8</w:t>
            </w:r>
          </w:p>
          <w:p w14:paraId="32D2263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7-0.80]</w:t>
            </w:r>
          </w:p>
          <w:p w14:paraId="43116D2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9</w:t>
            </w:r>
          </w:p>
          <w:p w14:paraId="0E94D1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0-0.70]</w:t>
            </w:r>
          </w:p>
        </w:tc>
        <w:tc>
          <w:tcPr>
            <w:tcW w:w="1134" w:type="dxa"/>
          </w:tcPr>
          <w:p w14:paraId="7E320F4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18196E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386C98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8</w:t>
            </w:r>
          </w:p>
          <w:p w14:paraId="24EEF17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6-0.50]</w:t>
            </w:r>
          </w:p>
          <w:p w14:paraId="7DB1B0B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1</w:t>
            </w:r>
          </w:p>
          <w:p w14:paraId="24D4C0C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9-0.54]</w:t>
            </w:r>
          </w:p>
        </w:tc>
      </w:tr>
      <w:tr w:rsidR="00FB7D0C" w:rsidRPr="00FB7D0C" w14:paraId="46804500" w14:textId="77777777" w:rsidTr="00C21A78">
        <w:tc>
          <w:tcPr>
            <w:tcW w:w="2127" w:type="dxa"/>
            <w:shd w:val="clear" w:color="auto" w:fill="FCFDFE"/>
          </w:tcPr>
          <w:p w14:paraId="6DF5BEC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Caesarean Section</w:t>
            </w:r>
          </w:p>
          <w:p w14:paraId="07A5CD1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EB8ABC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DA2469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257AADC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E6A6BF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134" w:type="dxa"/>
            <w:shd w:val="clear" w:color="auto" w:fill="FCFDFE"/>
          </w:tcPr>
          <w:p w14:paraId="03BD8C9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9C697C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2</w:t>
            </w:r>
          </w:p>
          <w:p w14:paraId="72B985D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9-0.74]</w:t>
            </w:r>
          </w:p>
          <w:p w14:paraId="525117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0</w:t>
            </w:r>
          </w:p>
          <w:p w14:paraId="0BF4B88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7-0.72]</w:t>
            </w:r>
          </w:p>
        </w:tc>
        <w:tc>
          <w:tcPr>
            <w:tcW w:w="1134" w:type="dxa"/>
            <w:shd w:val="clear" w:color="auto" w:fill="FCFDFE"/>
          </w:tcPr>
          <w:p w14:paraId="4656FBB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2026C1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7</w:t>
            </w:r>
          </w:p>
          <w:p w14:paraId="01F8E64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1-0.74]</w:t>
            </w:r>
          </w:p>
          <w:p w14:paraId="44A6EF4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8</w:t>
            </w:r>
          </w:p>
          <w:p w14:paraId="5337886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1-0.75]</w:t>
            </w:r>
          </w:p>
        </w:tc>
        <w:tc>
          <w:tcPr>
            <w:tcW w:w="1134" w:type="dxa"/>
            <w:shd w:val="clear" w:color="auto" w:fill="FCFDFE"/>
          </w:tcPr>
          <w:p w14:paraId="1479056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1D1116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5</w:t>
            </w:r>
          </w:p>
          <w:p w14:paraId="4C95F6E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3-0.77]</w:t>
            </w:r>
          </w:p>
          <w:p w14:paraId="302E1599" w14:textId="507051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7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72FF6DF7" w14:textId="079E683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73]</w:t>
            </w:r>
          </w:p>
        </w:tc>
        <w:tc>
          <w:tcPr>
            <w:tcW w:w="1134" w:type="dxa"/>
            <w:shd w:val="clear" w:color="auto" w:fill="FCFDFE"/>
          </w:tcPr>
          <w:p w14:paraId="4C2A7F5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63E19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6</w:t>
            </w:r>
          </w:p>
          <w:p w14:paraId="33D1D4B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3-0.99]</w:t>
            </w:r>
          </w:p>
          <w:p w14:paraId="13DA442E" w14:textId="126B5D68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37764811" w14:textId="029ED29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4FB786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EA50E9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4</w:t>
            </w:r>
          </w:p>
          <w:p w14:paraId="2D2CFD6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2-1.78]</w:t>
            </w:r>
          </w:p>
          <w:p w14:paraId="32018C97" w14:textId="5A4E31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6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007B5D98" w14:textId="73A4B57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5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FCFDFE"/>
          </w:tcPr>
          <w:p w14:paraId="17C2307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FC9169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77</w:t>
            </w:r>
          </w:p>
          <w:p w14:paraId="3073DB3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73-1.82]</w:t>
            </w:r>
          </w:p>
          <w:p w14:paraId="67AE561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2</w:t>
            </w:r>
          </w:p>
          <w:p w14:paraId="262A7968" w14:textId="1421936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-1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7]</w:t>
            </w:r>
          </w:p>
        </w:tc>
      </w:tr>
      <w:tr w:rsidR="00FB7D0C" w:rsidRPr="00FB7D0C" w14:paraId="2BB80FAB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41E3F00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mergency CS</w:t>
            </w:r>
          </w:p>
          <w:p w14:paraId="607B62D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88C352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5DF67C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 # OR [99% CI]</w:t>
            </w:r>
          </w:p>
          <w:p w14:paraId="569D95C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6872A7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3A74DBC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020B6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5</w:t>
            </w:r>
          </w:p>
          <w:p w14:paraId="71F384E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9]</w:t>
            </w:r>
          </w:p>
          <w:p w14:paraId="263F7142" w14:textId="4B869CB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4754CA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6AE8BF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0-0.99]</w:t>
            </w:r>
          </w:p>
        </w:tc>
        <w:tc>
          <w:tcPr>
            <w:tcW w:w="1134" w:type="dxa"/>
          </w:tcPr>
          <w:p w14:paraId="7E15D87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71EB3F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9</w:t>
            </w:r>
          </w:p>
          <w:p w14:paraId="5FE9BC2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8-1.00]</w:t>
            </w:r>
          </w:p>
          <w:p w14:paraId="24E40653" w14:textId="157B1F4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5AD3760B" w14:textId="768D482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4-1.0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7D64604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ECF882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3</w:t>
            </w:r>
          </w:p>
          <w:p w14:paraId="4AA6DE5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9-0.96]</w:t>
            </w:r>
          </w:p>
          <w:p w14:paraId="7EAD7757" w14:textId="3236829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FC8317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3-0.90]</w:t>
            </w:r>
          </w:p>
        </w:tc>
        <w:tc>
          <w:tcPr>
            <w:tcW w:w="1134" w:type="dxa"/>
          </w:tcPr>
          <w:p w14:paraId="1E1EEC5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35C8E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30D2E1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8]</w:t>
            </w:r>
          </w:p>
          <w:p w14:paraId="251707B3" w14:textId="78AFD33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7F8F1625" w14:textId="18ECFF1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90</w:t>
            </w:r>
            <w:r w:rsidRPr="00FB7D0C">
              <w:rPr>
                <w:rFonts w:eastAsia="Calibri" w:cs="Calibri"/>
                <w:sz w:val="18"/>
                <w:lang w:val="en-GB"/>
              </w:rPr>
              <w:t>-0.9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2F518B8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6622D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44</w:t>
            </w:r>
          </w:p>
          <w:p w14:paraId="5F73C7B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9-1.61]</w:t>
            </w:r>
          </w:p>
          <w:p w14:paraId="77C0A8E4" w14:textId="36DE87B4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3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351C19A1" w14:textId="12BC4C1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1.5</w:t>
            </w:r>
            <w:r w:rsidR="00F72119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134" w:type="dxa"/>
          </w:tcPr>
          <w:p w14:paraId="1210176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E5F4D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4</w:t>
            </w:r>
          </w:p>
          <w:p w14:paraId="7922460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1-0.98]</w:t>
            </w:r>
          </w:p>
          <w:p w14:paraId="32E4FE2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3</w:t>
            </w:r>
          </w:p>
          <w:p w14:paraId="15F67A2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9-1.07]</w:t>
            </w:r>
          </w:p>
        </w:tc>
      </w:tr>
    </w:tbl>
    <w:p w14:paraId="4F3DD821" w14:textId="40F25366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Data from USA were randomly compr</w:t>
      </w:r>
      <w:r w:rsidR="001A6D7E">
        <w:rPr>
          <w:rFonts w:eastAsia="Calibri" w:cs="Calibri"/>
          <w:sz w:val="18"/>
          <w:lang w:val="en-GB"/>
        </w:rPr>
        <w:t>es</w:t>
      </w:r>
      <w:bookmarkStart w:id="1" w:name="_GoBack"/>
      <w:bookmarkEnd w:id="1"/>
      <w:r w:rsidRPr="00FB7D0C">
        <w:rPr>
          <w:rFonts w:eastAsia="Calibri" w:cs="Calibri"/>
          <w:sz w:val="18"/>
          <w:lang w:val="en-GB"/>
        </w:rPr>
        <w:t xml:space="preserve">sed ten times in multivariable analyses including </w:t>
      </w:r>
      <w:r w:rsidR="00F92718">
        <w:rPr>
          <w:rFonts w:eastAsia="Calibri" w:cs="Calibri"/>
          <w:sz w:val="18"/>
          <w:lang w:val="en-GB"/>
        </w:rPr>
        <w:t>ethnicity</w:t>
      </w:r>
      <w:r w:rsidR="00B96F51" w:rsidRPr="00FB7D0C">
        <w:rPr>
          <w:rFonts w:eastAsia="Calibri" w:cs="Calibri"/>
          <w:sz w:val="18"/>
          <w:lang w:val="en-GB"/>
        </w:rPr>
        <w:t>, BMI,</w:t>
      </w:r>
      <w:r w:rsidRPr="00FB7D0C">
        <w:rPr>
          <w:rFonts w:eastAsia="Calibri" w:cs="Calibri"/>
          <w:sz w:val="18"/>
          <w:lang w:val="en-GB"/>
        </w:rPr>
        <w:t xml:space="preserve"> and education.</w:t>
      </w:r>
    </w:p>
    <w:p w14:paraId="12994EFF" w14:textId="6B535193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 xml:space="preserve"># Adjusted for parity, maternal age and </w:t>
      </w:r>
      <w:r w:rsidR="00F92718">
        <w:rPr>
          <w:rFonts w:eastAsia="Calibri" w:cs="Calibri"/>
          <w:sz w:val="18"/>
          <w:lang w:val="en-GB"/>
        </w:rPr>
        <w:t>ethnicity</w:t>
      </w:r>
      <w:r w:rsidRPr="00FB7D0C">
        <w:rPr>
          <w:rFonts w:eastAsia="Calibri" w:cs="Calibri"/>
          <w:sz w:val="18"/>
          <w:lang w:val="en-GB"/>
        </w:rPr>
        <w:t>.</w:t>
      </w:r>
    </w:p>
    <w:p w14:paraId="69211A99" w14:textId="77777777" w:rsidR="00D01EA0" w:rsidRPr="00FB7D0C" w:rsidRDefault="00D01EA0" w:rsidP="000E702C">
      <w:pPr>
        <w:spacing w:after="0" w:line="240" w:lineRule="auto"/>
        <w:rPr>
          <w:rFonts w:eastAsia="Calibri" w:cs="Calibri"/>
          <w:sz w:val="20"/>
          <w:lang w:val="en-GB"/>
        </w:rPr>
      </w:pPr>
    </w:p>
    <w:sectPr w:rsidR="00D01EA0" w:rsidRPr="00FB7D0C" w:rsidSect="00434EC0">
      <w:footerReference w:type="default" r:id="rId8"/>
      <w:pgSz w:w="16838" w:h="11906" w:orient="landscape"/>
      <w:pgMar w:top="284" w:right="1417" w:bottom="568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412A5" w14:textId="63570775" w:rsidR="00112DE2" w:rsidRDefault="00112DE2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0E702C">
      <w:rPr>
        <w:noProof/>
      </w:rPr>
      <w:t>2</w:t>
    </w:r>
    <w:r>
      <w:rPr>
        <w:noProof/>
      </w:rPr>
      <w:fldChar w:fldCharType="end"/>
    </w:r>
  </w:p>
  <w:p w14:paraId="5D3C3D40" w14:textId="77777777" w:rsidR="00112DE2" w:rsidRDefault="00112D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F03"/>
    <w:rsid w:val="000E414D"/>
    <w:rsid w:val="000E4448"/>
    <w:rsid w:val="000E56B3"/>
    <w:rsid w:val="000E6C2E"/>
    <w:rsid w:val="000E702C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7E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FB7AD-6DFD-40B3-BC20-54F1F6608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Anna Seijmonsbergen-Schermers</cp:lastModifiedBy>
  <cp:revision>4</cp:revision>
  <cp:lastPrinted>2016-12-02T09:26:00Z</cp:lastPrinted>
  <dcterms:created xsi:type="dcterms:W3CDTF">2020-03-16T21:02:00Z</dcterms:created>
  <dcterms:modified xsi:type="dcterms:W3CDTF">2020-03-19T09:08:00Z</dcterms:modified>
</cp:coreProperties>
</file>